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3 Table. List of enzymes and other genes involved in the energy metabolism. </w:t>
      </w:r>
      <w:r>
        <w:rPr>
          <w:lang w:val="en-US"/>
        </w:rPr>
        <w:t>The ENSEMBL identifiers of the ferret nuclear genome are given, if available. The mean RPKM values of the normoxia, hypoxia and hypoxia-reoxygenation brain slices of the hooded seal are given. Note that RPKM values of the nuclear and mitochondrially encoded genes are not directly comparabl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73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266"/>
        <w:gridCol w:w="3561"/>
        <w:gridCol w:w="1134"/>
        <w:gridCol w:w="2401"/>
        <w:gridCol w:w="1145"/>
        <w:gridCol w:w="142"/>
        <w:gridCol w:w="1276"/>
        <w:gridCol w:w="1559"/>
        <w:gridCol w:w="408"/>
      </w:tblGrid>
      <w:tr>
        <w:trPr>
          <w:trHeight w:val="743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Metabolic Pathwa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nzymes/Transport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64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Ensembl identifier (nuclear genes only)</w:t>
            </w:r>
          </w:p>
        </w:tc>
        <w:tc>
          <w:tcPr>
            <w:tcW w:w="128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RPKM (normoxia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RPKM (hypoxi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RPKM (reoxygenation)</w:t>
            </w:r>
          </w:p>
        </w:tc>
        <w:tc>
          <w:tcPr>
            <w:tcW w:w="4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lysis, gluconeogenesis, glycogen synthesis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xokin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xokin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Hk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445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.7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4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.09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xokin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Hk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83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xokinase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Hk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233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lysis, gluconeogenesis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Glucose-6-phosphate isomeras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pi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752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2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9.3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6.78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fructokin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hosphofructokinase muscle-typ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fkm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044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7.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4.4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5.93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fructokinase liver-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fk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009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.1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.6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.83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fructokinase platelet-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fkp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22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.4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.2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.11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lysis, gluconeogenesis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dol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dolase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ldoA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256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8.4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4.6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64.74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dolase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ldo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691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dolase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ldo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422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88.6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40.4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2.09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iose phosphate isom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pi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77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9.7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4.3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2.2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89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4.9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5.5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1.91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ycerate kin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hosphoglycerate kinase 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gk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008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7.5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1.0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9.32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ycerate kin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gk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917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ycerate mut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ycerate mutase 1 (brai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gam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704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2.0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.0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2.48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ycerate mutase 2 (musc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gam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820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9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21</w:t>
            </w:r>
          </w:p>
        </w:tc>
      </w:tr>
      <w:tr>
        <w:trPr>
          <w:trHeight w:val="36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ol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olase 1 (alph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638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8.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9.0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7.57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olase 2, (gamma, neuron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no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76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.4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3.2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7.04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olase 3 (beta, musc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no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097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45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olase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no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341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lysis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yruvate kin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Pyruvate kinase, liver and red blood cel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klr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550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yruvate kinase, mus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km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712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1.7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0.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8.92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lysis, gluconeogenesis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actate dehydrogenase isoenzym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actate dehydrogenase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Ldha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373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6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9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.37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actate dehydrogenase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Ldh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017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9.5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0.8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7.68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uconeogenesis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yruvate carbox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357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3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16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enolpyruvate carboxykin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enolpyruvate carboxykinase 1 (solub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ck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NSMPUG0000000666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enolpyruvate carboxykinase 2 (mitochondri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ck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622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>
        <w:trPr>
          <w:trHeight w:val="345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uconeogenesis, glycogen metabolism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ucose-6-phosphatase complex subunit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ucose-6-phosphatase, catalytic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6p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996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ucose-6-phosphatase catalytic subunit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6pc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073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ucose 6 phosphatase catalytic subunit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6pc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954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0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lute carrier family 37 a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lc37a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498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uconeogenesis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uctose-1,6-bisphosphat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uctose-1,6-bisphosphat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Fbp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666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uctose-1,6-bisphosphat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Fbp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665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gen metabolism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ucomutase isoenzym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ucomut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gm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810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3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.6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52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ucomut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gm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592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ucomutase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gm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546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8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1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34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ucomutase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gm5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965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>
        <w:trPr>
          <w:trHeight w:val="36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DP-glucose pyrophosphoryl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Ugp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596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0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25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2</w:t>
            </w:r>
          </w:p>
        </w:tc>
      </w:tr>
      <w:tr>
        <w:trPr>
          <w:trHeight w:val="36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DP-glycogen synth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DP-glycogen synthase 1 (musc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ys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329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7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88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DP-glycogen synthase 2 (live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ys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NSMPUG00000000192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ucan (1,4-alpha-) branching enzym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be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495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6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gen phosphoryl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gen phosphorylase brain-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yg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564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1.1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0.08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gen phosphorylase muscle-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ygm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274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.2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.0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.46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ogen phosphorylase liver-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yg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521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33</w:t>
            </w:r>
          </w:p>
        </w:tc>
      </w:tr>
      <w:tr>
        <w:trPr>
          <w:trHeight w:val="36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ylo-alpha-1, 6-glucos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g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227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</w:tr>
      <w:tr>
        <w:trPr>
          <w:trHeight w:val="36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yruvate decarboxylation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yruvate dehydrogenase complex subunit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yruvate dehydrogenase (lipoamide) alpha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dha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326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.0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.85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89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yruvate dehydrogenase b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dh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89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2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.3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.48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yruvate dehydrogenas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dhx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168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1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8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hydrolipoamide S-acet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Dlat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365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.2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77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hydrolipoami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Dld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82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6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.2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.07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itrate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s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132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2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4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81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onitase 2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co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39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.9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.9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.25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socitrate dehydrogenase isoenzym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socitrate dehydrogenase 3 (NAD+) gam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Idh3g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878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3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2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.96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socitrate dehydrogenase 3 (NAD+) b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Idh3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910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5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.5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02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socitrate dehydrogenase 3 (NAD+) alp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Idh3a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11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6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47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  <w:t>-Ketoglutarate dehydrogenase complex subunit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lang w:val="pt-BR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</w:r>
          </w:p>
        </w:tc>
      </w:tr>
      <w:tr>
        <w:trPr>
          <w:trHeight w:val="345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xoglutarate dehydrogenase (lipoamid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Ogdh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819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.0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.8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.54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hydrolipoamide S-succin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Dlst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927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7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86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hydrolipoamid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Dld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82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6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.2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.07</w:t>
            </w:r>
          </w:p>
        </w:tc>
      </w:tr>
      <w:tr>
        <w:trPr>
          <w:trHeight w:val="39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Succinyl coenzyme A ligase subunit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 xml:space="preserve">Succinate-CoA Ligase,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-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uclg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856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.1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.9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.96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 xml:space="preserve">Succinate-CoA Ligase, ADP-Forming,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-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ucla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148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7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.8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.83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 xml:space="preserve">Succinate-CoA Ligase, GDP-Forming,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-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uclg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95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6</w:t>
            </w:r>
          </w:p>
        </w:tc>
      </w:tr>
      <w:tr>
        <w:trPr>
          <w:trHeight w:val="405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Tricarboxylic acid cycle, electron transfer chain, oxidative phosphorylation</w:t>
            </w:r>
          </w:p>
        </w:tc>
        <w:tc>
          <w:tcPr>
            <w:tcW w:w="7362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Succinate dehydrogenase (SDH) complex subunits/Mitochondrial respiratory complex II: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SDH subunit A, flavoprotein (F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032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8.0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1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9.32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SDH subunit B, iron sulfur (I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dh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24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5.6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13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DH subunit C, integral membrane protein, 15k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dh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443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5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.7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.69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SDH subunit D, integral membran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dhd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icarboxylic acid cycle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marate hydr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Fh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569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ate dehydrogenase 2, NAD (mitochondri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dh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00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01.4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.5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.42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Electron transport chain, oxidative phosphorylation</w:t>
            </w:r>
          </w:p>
        </w:tc>
        <w:tc>
          <w:tcPr>
            <w:tcW w:w="7362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respiratory complex I/NADH dehydrogenase (ubiquinone) subunits: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880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.7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.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3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415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8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.2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.97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 1 α-subcomplex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5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NSMPUG0000000681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4.7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9.75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.4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6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33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7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.5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35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7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730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8.1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6.12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8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729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2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3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.72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9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916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.8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1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10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012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8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3.72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1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620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5.1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7.4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8.1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1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735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6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.6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77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α-subcomplex 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1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 1 α/β subcomplex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ab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21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342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827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5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721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4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.0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.89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6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NSMPUG00000004295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.0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5.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1.06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7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295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5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.5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9.73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8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95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.5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5.98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9.3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9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130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.6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9.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3.4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10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555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7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7.9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0.0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β-subcomplex 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b1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311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1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9.6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.23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subcomplex unknow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c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13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9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21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1 subcomplex unknow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c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792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3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0.6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9.63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e-S protein 1 (NADH-coenzyme Q reduc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s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04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.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.95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55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e-S protein 2 (NADH-coenzyme Q reduc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s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NSMPUG00000014279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8.0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5.5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8.51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e-S protein 3 (NADH-coenzyme Q reduc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s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388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.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3.18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0.86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e-S protein 4 (NADH-coenzyme Q reduc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s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433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9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.0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.19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e-S protein 5 (NADH-coenzyme Q reduc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s5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e-S protein 6 (NADH-coenzyme Q reduc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s6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812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e-S protein 7 (NADH-coenzyme Q reduc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s7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826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9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.7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.15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e-S protein 8 (NADH-coenzyme Q reduc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s8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419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3.7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3.7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3.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lavoprote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v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404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0.5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4.9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5.7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lavoprotei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v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471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.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3.3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.8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H dehydrogenase flavoprotein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dufv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966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NADH dehydrogen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Nd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815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926.8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821.9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NADH dehydrogen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Nd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27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401.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804.9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NADH dehydrogenase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Nd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384.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670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997.5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NADH dehydrogenase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Nd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106.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721.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497.3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NADH dehydrogenase 4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Nd4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3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73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NADH dehydrogenase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Nd5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614.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79.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88.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NADH dehydrogenase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Nd6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187.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243.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695.7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96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lang w:val="en-GB"/>
              </w:rPr>
              <w:t>Mitochondrial respiratory complex III/Ubiquinone-cytochrome c reductase complex subunits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ytochrome c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yc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718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3.7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5.2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ubiquinol-cytochrome c reductase subunit 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Uqcr10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324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3.0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6.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0.25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ubiquinol-cytochrome c reductase subunit X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Uqcr1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  <w:t>ubiquinol-cytochrome c reductase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Uqcr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ubiquinol-cytochrome c reductase core protein 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Uqcrc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NSMPUG00000014540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.5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2.2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8.91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ubiquinol-cytochrome c reductase core protein 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Uqcrc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85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2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55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92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ubiquinol-cytochrome c reductase, Rieske iron-sulfur polypeptid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Uqcfrs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ubiquinol-cytochrome c reductase hing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Uqcrh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282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8.6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3.2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61.85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ubiquinol-cytochrome c reductase subunit V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Uqcrq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044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7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.3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.7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cytochrome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Cy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832.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167.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604.2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respiratory complex IV/Cytochrome c oxidase subunit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IV isoform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4i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IV isoform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4i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790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5a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NSMPUG00000017314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7.8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2.2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1.85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V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5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132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.0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3.4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.25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  <w:t>cytochrome c oxidase subunit VIa polypeptid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6a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  <w:t>cytochrome c oxidase subunit VIa polypeptid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6a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135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ytochrome c oxidase subunit VIb polypeptide 1 (ubiquitou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6b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625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0.3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7.4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43.8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  <w:t>cytochrome c oxidase subunit VIb polypeptide 2 (testi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6b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754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V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6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 xml:space="preserve">cytochrome c oxidase subunit VIIa polypeptide 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7a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562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.6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5.4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0.52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VIIa polypeptid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7a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VII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7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VIIb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7b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881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PKM &lt;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VI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7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  <w:t>cytochrome c oxidase subunit VIIIA (ubiquitou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8a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cytochrome c oxidase subunit VII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x8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ly encoded cytochrome c oxidase 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Co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161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948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7143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ly encoded cytochrome c oxidase 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Co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744.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028.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571.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ly encoded cytochrome c oxidase 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Co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29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05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844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respiratory complex V/ATP synthase (F1-F0) complex subunit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1 complex alpha subunit 1, cardiac mus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a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092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1.5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3.6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9.57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  <w:t>mitochondrial F1 complex beta polypepti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150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1.6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9.3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2.5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US"/>
              </w:rPr>
              <w:t>H+ transporting, mitochondrial F1 complex, gamma polypeptid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c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638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1.0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4.41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9.5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  <w:t>mitochondrial F1 complex delt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d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858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6.4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5.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0.91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1 complex epsilon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e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o complex subunit 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f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477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.4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6.0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7.68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o complex subunit C1 (subunit 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g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534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5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5.68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1.53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o complex subunit C2 (subunit 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g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o complex subunit C3 (subunit 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g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398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0.6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2.48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5.2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  <w:t>mitochondrial Fo complex subunit 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h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404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3.5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0.9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4.11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  <w:t>mitochondrial Fo complex subunit 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i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141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9.5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6.5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9.5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o complex subunit F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j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100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0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.86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.52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o complex subunit F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j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o complex subunit 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462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4.1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1.82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mitochondrial Fo complex subunit 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l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t annotate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pt-BR"/>
              </w:rPr>
              <w:t>mitochondrial F1 complex subunit 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5o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131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.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0.0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9.76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Pase inhibitory facto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tpif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553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.5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5.9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8.73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ATP synthase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Atp6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834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1932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542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tochondrially encoded ATP synthase 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tAtp8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717.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413.4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477.9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erol-3-phosphate shuttle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erol-3-phosphate shutt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erol-3-phosphate dehydrogenase 1 (solub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pd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434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4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43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69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erol-3-phosphate dehydrogenase 2 (mitochondri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pd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044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9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74</w:t>
            </w:r>
          </w:p>
        </w:tc>
      </w:tr>
      <w:tr>
        <w:trPr>
          <w:trHeight w:val="301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nocarboxylic acids transport</w:t>
            </w:r>
          </w:p>
        </w:tc>
        <w:tc>
          <w:tcPr>
            <w:tcW w:w="7362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nocarboxylate transporter (MCT) isoform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C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Mct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524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Solute carrier family 16 A member 7 (MCT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lc16a7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0208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en-GB"/>
              </w:rPr>
              <w:t>Solute carrier family 16 A member 3 (MCT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lc16a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SMPUG0000001113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2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Lucida Grande;Arial" w:hAnsi="Lucida Grande;Arial" w:cs="Lucida Grande;Arial"/>
      <w:color w:val="000000"/>
      <w:kern w:val="2"/>
      <w:sz w:val="18"/>
      <w:szCs w:val="18"/>
      <w:lang w:val="de-DE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color w:val="000000"/>
      <w:kern w:val="2"/>
      <w:sz w:val="24"/>
      <w:szCs w:val="24"/>
      <w:lang w:val="de-DE"/>
    </w:rPr>
  </w:style>
  <w:style w:type="character" w:styleId="KommentarthemaZchn">
    <w:name w:val="Kommentarthema Zchn"/>
    <w:qFormat/>
    <w:rPr>
      <w:b/>
      <w:bCs/>
      <w:color w:val="000000"/>
      <w:kern w:val="2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6:44:00Z</dcterms:created>
  <dc:creator>Thorsten</dc:creator>
  <dc:description/>
  <cp:keywords/>
  <dc:language>en-US</dc:language>
  <cp:lastModifiedBy>Thorsten Burmester</cp:lastModifiedBy>
  <dcterms:modified xsi:type="dcterms:W3CDTF">2016-06-16T10:10:00Z</dcterms:modified>
  <cp:revision>6</cp:revision>
  <dc:subject/>
  <dc:title>Metabolic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